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1E75D" w14:textId="44B40BDB" w:rsidR="001C3942" w:rsidRPr="00987400" w:rsidRDefault="001C3942" w:rsidP="001C3942">
      <w:pPr>
        <w:jc w:val="both"/>
        <w:rPr>
          <w:sz w:val="22"/>
          <w:shd w:val="clear" w:color="auto" w:fill="FFFFFF"/>
        </w:rPr>
      </w:pPr>
      <w:r w:rsidRPr="00987400">
        <w:rPr>
          <w:b/>
          <w:bCs/>
        </w:rPr>
        <w:t xml:space="preserve">Table </w:t>
      </w:r>
      <w:r w:rsidR="00A574BE" w:rsidRPr="00987400">
        <w:rPr>
          <w:b/>
          <w:bCs/>
        </w:rPr>
        <w:t>S</w:t>
      </w:r>
      <w:r w:rsidRPr="00987400">
        <w:rPr>
          <w:b/>
          <w:bCs/>
        </w:rPr>
        <w:t xml:space="preserve">1. </w:t>
      </w:r>
      <w:r w:rsidRPr="00987400">
        <w:t xml:space="preserve">Detailed results of the correlation analysis. Values outside the parenthesis are Pearson correlation coefficients, and the values inside the parenthesis are </w:t>
      </w:r>
      <w:r w:rsidRPr="00987400">
        <w:rPr>
          <w:i/>
          <w:iCs/>
        </w:rPr>
        <w:t>P</w:t>
      </w:r>
      <w:r w:rsidR="00B2440B">
        <w:t xml:space="preserve"> </w:t>
      </w:r>
      <w:r w:rsidRPr="00987400">
        <w:t>value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720"/>
        <w:gridCol w:w="1740"/>
        <w:gridCol w:w="1720"/>
        <w:gridCol w:w="1740"/>
      </w:tblGrid>
      <w:tr w:rsidR="00987400" w:rsidRPr="00987400" w14:paraId="57BD6677" w14:textId="77777777" w:rsidTr="00812726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5B201" w14:textId="77777777" w:rsidR="001C3942" w:rsidRPr="00A5161F" w:rsidRDefault="001C3942" w:rsidP="00BD490A">
            <w:pPr>
              <w:jc w:val="center"/>
              <w:rPr>
                <w:rFonts w:eastAsia="Malgun Gothic"/>
                <w:bCs/>
              </w:rPr>
            </w:pPr>
            <w:r w:rsidRPr="00A5161F">
              <w:rPr>
                <w:rFonts w:eastAsia="Malgun Gothic"/>
                <w:bCs/>
              </w:rPr>
              <w:t>Variab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A9453" w14:textId="77777777" w:rsidR="001C3942" w:rsidRPr="00A5161F" w:rsidRDefault="001C3942" w:rsidP="00BD490A">
            <w:pPr>
              <w:jc w:val="center"/>
              <w:rPr>
                <w:rFonts w:eastAsia="Malgun Gothic"/>
                <w:bCs/>
              </w:rPr>
            </w:pPr>
            <w:r w:rsidRPr="00A5161F">
              <w:rPr>
                <w:rFonts w:eastAsia="Malgun Gothic"/>
                <w:bCs/>
              </w:rPr>
              <w:t>Variab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0454" w14:textId="77777777" w:rsidR="001C3942" w:rsidRPr="00A5161F" w:rsidRDefault="001C3942" w:rsidP="00BD490A">
            <w:pPr>
              <w:jc w:val="center"/>
              <w:rPr>
                <w:rFonts w:eastAsia="Malgun Gothic"/>
                <w:bCs/>
              </w:rPr>
            </w:pPr>
            <w:r w:rsidRPr="00A5161F">
              <w:rPr>
                <w:rFonts w:eastAsia="Malgun Gothic"/>
                <w:bCs/>
              </w:rPr>
              <w:t>Perio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CBA1" w14:textId="77777777" w:rsidR="001C3942" w:rsidRPr="00A5161F" w:rsidRDefault="001C3942" w:rsidP="00BD490A">
            <w:pPr>
              <w:jc w:val="center"/>
              <w:rPr>
                <w:rFonts w:eastAsia="Malgun Gothic"/>
                <w:bCs/>
              </w:rPr>
            </w:pPr>
            <w:r w:rsidRPr="00A5161F">
              <w:rPr>
                <w:rFonts w:eastAsia="Malgun Gothic"/>
                <w:bCs/>
              </w:rPr>
              <w:t>Period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B369" w14:textId="77777777" w:rsidR="001C3942" w:rsidRPr="00A5161F" w:rsidRDefault="001C3942" w:rsidP="00BD490A">
            <w:pPr>
              <w:jc w:val="center"/>
              <w:rPr>
                <w:rFonts w:eastAsia="Malgun Gothic"/>
                <w:bCs/>
              </w:rPr>
            </w:pPr>
            <w:r w:rsidRPr="00A5161F">
              <w:rPr>
                <w:rFonts w:eastAsia="Malgun Gothic"/>
                <w:bCs/>
              </w:rPr>
              <w:t>Period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8768" w14:textId="77777777" w:rsidR="001C3942" w:rsidRPr="00A5161F" w:rsidRDefault="001C3942" w:rsidP="00BD490A">
            <w:pPr>
              <w:jc w:val="center"/>
              <w:rPr>
                <w:rFonts w:eastAsia="Malgun Gothic"/>
                <w:bCs/>
              </w:rPr>
            </w:pPr>
            <w:r w:rsidRPr="00A5161F">
              <w:rPr>
                <w:rFonts w:eastAsia="Malgun Gothic"/>
                <w:bCs/>
              </w:rPr>
              <w:t>Period 5</w:t>
            </w:r>
          </w:p>
        </w:tc>
      </w:tr>
      <w:tr w:rsidR="00987400" w:rsidRPr="00987400" w14:paraId="6C599922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BA3A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New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F220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922A" w14:textId="16E004DA" w:rsidR="001C3942" w:rsidRPr="00987400" w:rsidRDefault="001C3942" w:rsidP="00B2440B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64 (</w:t>
            </w:r>
            <w:r w:rsidRPr="00987400">
              <w:rPr>
                <w:rFonts w:eastAsia="Malgun Gothic" w:hint="eastAsia"/>
                <w:i/>
              </w:rPr>
              <w:t>P</w:t>
            </w:r>
            <w:r w:rsidRPr="00987400">
              <w:rPr>
                <w:rFonts w:eastAsia="Malgun Gothic" w:hint="eastAsia"/>
              </w:rPr>
              <w:t>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540" w14:textId="68EE855A" w:rsidR="001C3942" w:rsidRPr="00987400" w:rsidRDefault="001C3942" w:rsidP="00B2440B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498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05F" w14:textId="14F9E1B4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63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4839" w14:textId="5AE489E6" w:rsidR="001C3942" w:rsidRPr="00987400" w:rsidRDefault="00B2440B" w:rsidP="00BD490A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 xml:space="preserve"> 0.039 (</w:t>
            </w:r>
            <w:r w:rsidR="001C3942" w:rsidRPr="00987400">
              <w:rPr>
                <w:rFonts w:eastAsia="Malgun Gothic" w:hint="eastAsia"/>
              </w:rPr>
              <w:t>.606)</w:t>
            </w:r>
          </w:p>
        </w:tc>
      </w:tr>
      <w:tr w:rsidR="00987400" w:rsidRPr="00987400" w14:paraId="599CF414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92CE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New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C093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ocial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C23" w14:textId="2B26D5F8" w:rsidR="001C3942" w:rsidRPr="00987400" w:rsidRDefault="001C3942" w:rsidP="00B2440B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382 (</w:t>
            </w:r>
            <w:r w:rsidRPr="00987400">
              <w:rPr>
                <w:rFonts w:eastAsia="Malgun Gothic" w:hint="eastAsia"/>
                <w:i/>
              </w:rPr>
              <w:t>P</w:t>
            </w:r>
            <w:r w:rsidRPr="00987400">
              <w:rPr>
                <w:rFonts w:eastAsia="Malgun Gothic" w:hint="eastAsia"/>
              </w:rPr>
              <w:t>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8AEB" w14:textId="307C43A8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493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2B1F" w14:textId="32DC8624" w:rsidR="001C3942" w:rsidRPr="00987400" w:rsidRDefault="00B2440B" w:rsidP="00BD490A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-0.043 (</w:t>
            </w:r>
            <w:r w:rsidR="001C3942" w:rsidRPr="00987400">
              <w:rPr>
                <w:rFonts w:eastAsia="Malgun Gothic" w:hint="eastAsia"/>
              </w:rPr>
              <w:t>.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E42" w14:textId="6510120A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497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59D0D950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95C1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New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FBEF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Religious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CC2C" w14:textId="3A3ED368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65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B7B6" w14:textId="37BCFB8C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422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812E" w14:textId="1CE9AB1A" w:rsidR="001C3942" w:rsidRPr="00987400" w:rsidRDefault="00B2440B" w:rsidP="00BD490A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-0.025 (</w:t>
            </w:r>
            <w:r w:rsidR="001C3942" w:rsidRPr="00987400">
              <w:rPr>
                <w:rFonts w:eastAsia="Malgun Gothic" w:hint="eastAsia"/>
              </w:rPr>
              <w:t>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72B" w14:textId="065B0114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506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48783B4B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B0D9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New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460E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5D08" w14:textId="30AA9B7F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758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BC7F" w14:textId="01812DA2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608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DA4" w14:textId="1415D185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479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0C0D" w14:textId="1E9EA4CE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297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059ED000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8DA7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New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1E9A" w14:textId="7C8BC3FC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proofErr w:type="spellStart"/>
            <w:r w:rsidRPr="00987400">
              <w:rPr>
                <w:rFonts w:eastAsia="Malgun Gothic"/>
              </w:rPr>
              <w:t>SI</w:t>
            </w:r>
            <w:r w:rsidR="00812726" w:rsidRPr="00812726">
              <w:rPr>
                <w:rFonts w:eastAsia="Malgun Gothic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91C" w14:textId="7C1E0479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715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E82" w14:textId="2E71C35E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46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98EE" w14:textId="6306DD5E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30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A4EC" w14:textId="0C8B2D8D" w:rsidR="001C3942" w:rsidRPr="00987400" w:rsidRDefault="001C3942" w:rsidP="00B2440B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>-0.223 (.003)</w:t>
            </w:r>
          </w:p>
        </w:tc>
      </w:tr>
      <w:tr w:rsidR="00987400" w:rsidRPr="00987400" w14:paraId="4E72EBB5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3072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51D8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ocial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896F" w14:textId="2A71D785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66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497B" w14:textId="19EDFC8B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612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CBBA" w14:textId="5ABDB7C5" w:rsidR="001C3942" w:rsidRPr="00987400" w:rsidRDefault="00B2440B" w:rsidP="00BD490A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 xml:space="preserve"> 0.026 (</w:t>
            </w:r>
            <w:r w:rsidR="001C3942" w:rsidRPr="00987400">
              <w:rPr>
                <w:rFonts w:eastAsia="Malgun Gothic" w:hint="eastAsia"/>
              </w:rPr>
              <w:t>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6276" w14:textId="076D19CD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13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4448501F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6A5B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E93F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Religious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D499" w14:textId="7113D1AC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987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30E" w14:textId="12B0F65C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1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5B7D" w14:textId="7B735F17" w:rsidR="001C3942" w:rsidRPr="00987400" w:rsidRDefault="00B2440B" w:rsidP="00BD490A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-0.119 (</w:t>
            </w:r>
            <w:r w:rsidR="001C3942" w:rsidRPr="00987400">
              <w:rPr>
                <w:rFonts w:eastAsia="Malgun Gothic" w:hint="eastAsia"/>
              </w:rPr>
              <w:t>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0D5" w14:textId="40214B94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634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6A01843A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9FD0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AD47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7E8" w14:textId="0D5C1AA1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75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453" w14:textId="546C239D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29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3437" w14:textId="19EAD7F9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4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D036" w14:textId="0B926C82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11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5713355C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9264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E0B0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C263" w14:textId="0233D7FD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28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32F3" w14:textId="663C022B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45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45BB" w14:textId="6066FFB1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33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C46" w14:textId="4DB2C2E3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734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2E69E1D2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F50C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ocial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930C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Religious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3FD" w14:textId="2873BC56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8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3655" w14:textId="3DAF4179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18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80E" w14:textId="60E948E6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492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7E60" w14:textId="0C645531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19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04453F5F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10EE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ocial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3F10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44F" w14:textId="24DC6235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667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254" w14:textId="472F574D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6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3796" w14:textId="504318B4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631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B83" w14:textId="563CB401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496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79816376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DFDF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ocial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6F56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3DD" w14:textId="2E9D3919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45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A53D" w14:textId="1AC1233C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742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15E" w14:textId="63B3A951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319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1370" w14:textId="3113DCBF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662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51D356BA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9369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Religious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1290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FC0D" w14:textId="77E96AB0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917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3B1D" w14:textId="5D187400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428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B0D0" w14:textId="0B20F90C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419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6E8" w14:textId="6FC78126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469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33CBAA90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EC3F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Religious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FC15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B19C" w14:textId="007EDB6F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80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6A71" w14:textId="3F27C4BE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68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3070" w14:textId="4A37B962" w:rsidR="001C3942" w:rsidRPr="00987400" w:rsidRDefault="001C3942" w:rsidP="00B2440B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217 (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C27" w14:textId="47F21D73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688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  <w:tr w:rsidR="00987400" w:rsidRPr="00987400" w14:paraId="511F9F83" w14:textId="77777777" w:rsidTr="0081272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B1A59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Public 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E9F79" w14:textId="77777777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8C84F" w14:textId="4B392A80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754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7982" w14:textId="53B09C2B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796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3EE7" w14:textId="4DE7DB35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530 (</w:t>
            </w:r>
            <w:r w:rsidRPr="00987400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F31D" w14:textId="453D9399" w:rsidR="001C3942" w:rsidRPr="00987400" w:rsidRDefault="001C3942" w:rsidP="00BD490A">
            <w:pPr>
              <w:jc w:val="center"/>
              <w:rPr>
                <w:rFonts w:eastAsia="Malgun Gothic"/>
              </w:rPr>
            </w:pPr>
            <w:r w:rsidRPr="00987400">
              <w:rPr>
                <w:rFonts w:eastAsia="Malgun Gothic" w:hint="eastAsia"/>
              </w:rPr>
              <w:t xml:space="preserve"> 0.616 (</w:t>
            </w:r>
            <w:r w:rsidRPr="00B2440B">
              <w:rPr>
                <w:rFonts w:eastAsia="Malgun Gothic" w:hint="eastAsia"/>
                <w:i/>
              </w:rPr>
              <w:t>P</w:t>
            </w:r>
            <w:r w:rsidR="00B2440B">
              <w:rPr>
                <w:rFonts w:eastAsia="Malgun Gothic"/>
              </w:rPr>
              <w:t>&lt;</w:t>
            </w:r>
            <w:r w:rsidRPr="00987400">
              <w:rPr>
                <w:rFonts w:eastAsia="Malgun Gothic" w:hint="eastAsia"/>
              </w:rPr>
              <w:t>.001)</w:t>
            </w:r>
          </w:p>
        </w:tc>
      </w:tr>
    </w:tbl>
    <w:p w14:paraId="478DA41B" w14:textId="2A869EB2" w:rsidR="00626935" w:rsidRPr="00987400" w:rsidRDefault="00812726" w:rsidP="00C05C2E">
      <w:pPr>
        <w:jc w:val="both"/>
      </w:pPr>
      <w:proofErr w:type="spellStart"/>
      <w:proofErr w:type="gramStart"/>
      <w:r w:rsidRPr="00812726">
        <w:rPr>
          <w:sz w:val="22"/>
          <w:shd w:val="clear" w:color="auto" w:fill="FFFFFF"/>
          <w:vertAlign w:val="superscript"/>
        </w:rPr>
        <w:t>a</w:t>
      </w:r>
      <w:r>
        <w:rPr>
          <w:sz w:val="22"/>
          <w:shd w:val="clear" w:color="auto" w:fill="FFFFFF"/>
        </w:rPr>
        <w:t>SI</w:t>
      </w:r>
      <w:proofErr w:type="spellEnd"/>
      <w:proofErr w:type="gramEnd"/>
      <w:r>
        <w:rPr>
          <w:sz w:val="22"/>
          <w:shd w:val="clear" w:color="auto" w:fill="FFFFFF"/>
        </w:rPr>
        <w:t xml:space="preserve">: </w:t>
      </w:r>
      <w:r w:rsidRPr="00812726">
        <w:rPr>
          <w:sz w:val="22"/>
          <w:shd w:val="clear" w:color="auto" w:fill="FFFFFF"/>
        </w:rPr>
        <w:t>Stringency Index</w:t>
      </w:r>
      <w:r>
        <w:rPr>
          <w:sz w:val="22"/>
          <w:shd w:val="clear" w:color="auto" w:fill="FFFFFF"/>
        </w:rPr>
        <w:t>.</w:t>
      </w:r>
      <w:bookmarkStart w:id="0" w:name="_GoBack"/>
      <w:bookmarkEnd w:id="0"/>
    </w:p>
    <w:sectPr w:rsidR="00626935" w:rsidRPr="00987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942"/>
    <w:rsid w:val="001C3942"/>
    <w:rsid w:val="00626935"/>
    <w:rsid w:val="00626AE1"/>
    <w:rsid w:val="00812726"/>
    <w:rsid w:val="00987400"/>
    <w:rsid w:val="00A5161F"/>
    <w:rsid w:val="00A574BE"/>
    <w:rsid w:val="00B2440B"/>
    <w:rsid w:val="00C0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2C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O CATHERINE</dc:creator>
  <cp:keywords/>
  <dc:description/>
  <cp:lastModifiedBy>Karthik</cp:lastModifiedBy>
  <cp:revision>16</cp:revision>
  <dcterms:created xsi:type="dcterms:W3CDTF">2023-07-28T10:50:00Z</dcterms:created>
  <dcterms:modified xsi:type="dcterms:W3CDTF">2023-12-1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64a590-00d1-48ad-a24c-516b56556874</vt:lpwstr>
  </property>
</Properties>
</file>